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20" w:type="dxa"/>
        <w:tblInd w:w="93" w:type="dxa"/>
        <w:tblLook w:val="04A0" w:firstRow="1" w:lastRow="0" w:firstColumn="1" w:lastColumn="0" w:noHBand="0" w:noVBand="1"/>
      </w:tblPr>
      <w:tblGrid>
        <w:gridCol w:w="2407"/>
        <w:gridCol w:w="804"/>
        <w:gridCol w:w="1420"/>
        <w:gridCol w:w="2989"/>
        <w:gridCol w:w="1780"/>
        <w:gridCol w:w="1520"/>
      </w:tblGrid>
      <w:tr w:rsidR="002C3C55" w:rsidRPr="002C3C55" w14:paraId="3B08E81E" w14:textId="77777777" w:rsidTr="002C3C55">
        <w:trPr>
          <w:trHeight w:val="300"/>
        </w:trPr>
        <w:tc>
          <w:tcPr>
            <w:tcW w:w="7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E8AC" w14:textId="77777777" w:rsidR="002C3C55" w:rsidRPr="002C3C55" w:rsidRDefault="002C3C55" w:rsidP="00A62063">
            <w:pPr>
              <w:ind w:left="-93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bookmarkStart w:id="0" w:name="_GoBack"/>
            <w:bookmarkEnd w:id="0"/>
            <w:r w:rsidRPr="002C3C55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Table S2. GAMA </w:t>
            </w:r>
            <w:proofErr w:type="spellStart"/>
            <w:r w:rsidRPr="002C3C55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orthologs</w:t>
            </w:r>
            <w:proofErr w:type="spellEnd"/>
            <w:r w:rsidRPr="002C3C55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identified in apicomplexa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E21B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F48F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2C3C55" w:rsidRPr="002C3C55" w14:paraId="5371A19D" w14:textId="77777777" w:rsidTr="002C3C55">
        <w:trPr>
          <w:trHeight w:val="300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BD9C64" w14:textId="77777777" w:rsidR="002C3C55" w:rsidRPr="002C3C55" w:rsidRDefault="002C3C55" w:rsidP="002C3C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[Gene ID]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258BD6" w14:textId="77777777" w:rsidR="002C3C55" w:rsidRPr="002C3C55" w:rsidRDefault="002C3C55" w:rsidP="002C3C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[Score]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724C9D" w14:textId="77777777" w:rsidR="002C3C55" w:rsidRPr="002C3C55" w:rsidRDefault="002C3C55" w:rsidP="002C3C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[E-Value]</w:t>
            </w:r>
          </w:p>
        </w:tc>
        <w:tc>
          <w:tcPr>
            <w:tcW w:w="3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F1DB87" w14:textId="77777777" w:rsidR="002C3C55" w:rsidRPr="002C3C55" w:rsidRDefault="002C3C55" w:rsidP="002C3C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[Organism]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7FC899" w14:textId="77777777" w:rsidR="002C3C55" w:rsidRPr="002C3C55" w:rsidRDefault="002C3C55" w:rsidP="002C3C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[Molecular Weight]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3F677B" w14:textId="77777777" w:rsidR="002C3C55" w:rsidRPr="002C3C55" w:rsidRDefault="002C3C55" w:rsidP="002C3C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[Protein Length]</w:t>
            </w:r>
          </w:p>
        </w:tc>
      </w:tr>
      <w:tr w:rsidR="002C3C55" w:rsidRPr="002C3C55" w14:paraId="6E07D0C6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51EC43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GGT1_2439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E19337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D98CC1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E+0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F9B7E9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. gondii G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11196C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13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090B6A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43</w:t>
            </w:r>
          </w:p>
        </w:tc>
      </w:tr>
      <w:tr w:rsidR="002C3C55" w:rsidRPr="002C3C55" w14:paraId="0C6632B8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E13204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GME49_2439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48A77C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4E0654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E+0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55ACE3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. gondii ME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D681A4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13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38501C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43</w:t>
            </w:r>
          </w:p>
        </w:tc>
      </w:tr>
      <w:tr w:rsidR="002C3C55" w:rsidRPr="002C3C55" w14:paraId="2E78E2DE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B469BA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GVEG_2439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48D6D7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66E0E1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E+0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CDEB6E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. gondii VE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CDD70A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13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BF930A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43</w:t>
            </w:r>
          </w:p>
        </w:tc>
      </w:tr>
      <w:tr w:rsidR="002C3C55" w:rsidRPr="002C3C55" w14:paraId="23438916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A4186A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HHA_2439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499C6F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0326F7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E+0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FAA700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H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hammond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strain H.H.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E57999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11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76D12E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42</w:t>
            </w:r>
          </w:p>
        </w:tc>
      </w:tr>
      <w:tr w:rsidR="002C3C55" w:rsidRPr="002C3C55" w14:paraId="4AF21A8E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EECD62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NCLIV_0185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4A28E2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0F1860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.00E-17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271681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N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aninum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Liverpoo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9747F9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05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B117FC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55</w:t>
            </w:r>
          </w:p>
        </w:tc>
      </w:tr>
      <w:tr w:rsidR="002C3C55" w:rsidRPr="002C3C55" w14:paraId="0B160D9E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F184AA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SN3_014005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7B47C0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7C4A00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00E-8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2F8CC8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S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neurona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SN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38D57E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362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633C88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278</w:t>
            </w:r>
          </w:p>
        </w:tc>
      </w:tr>
      <w:tr w:rsidR="002C3C55" w:rsidRPr="002C3C55" w14:paraId="31AFA10A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152290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EMWEY_000530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DBE90C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883911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0E-4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02147F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E. maxima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Weybridg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D92560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29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7BBA86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83</w:t>
            </w:r>
          </w:p>
        </w:tc>
      </w:tr>
      <w:tr w:rsidR="002C3C55" w:rsidRPr="002C3C55" w14:paraId="6126AC18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C1C7F0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EfaB_MINUS_15349.g13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200AB8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480817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00E-4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6B2CA0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E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falciformis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Bayer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Haberkorn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19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9BE0E6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36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0FAB2D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98</w:t>
            </w:r>
          </w:p>
        </w:tc>
      </w:tr>
      <w:tr w:rsidR="002C3C55" w:rsidRPr="002C3C55" w14:paraId="27950BBA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A51140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EAH_000203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9399BF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7DF187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00E-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A7AA47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E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acervulina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Hought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3C1E4B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95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62D512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55</w:t>
            </w:r>
          </w:p>
        </w:tc>
      </w:tr>
      <w:tr w:rsidR="002C3C55" w:rsidRPr="002C3C55" w14:paraId="07B52739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EF9F89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ETH_000276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C810C0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37889D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.00E-2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80DA55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E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enella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strain Hought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44CCE9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513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760546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466</w:t>
            </w:r>
          </w:p>
        </w:tc>
      </w:tr>
      <w:tr w:rsidR="002C3C55" w:rsidRPr="002C3C55" w14:paraId="7E76F19F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AE728C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ENH_000214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6D5194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8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DF8A1C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00E-2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C22B04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E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necatrix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Hought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F8FFEE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03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7F589B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08</w:t>
            </w:r>
          </w:p>
        </w:tc>
      </w:tr>
      <w:tr w:rsidR="002C3C55" w:rsidRPr="002C3C55" w14:paraId="53C6C7BE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204D42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BANKA_0701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40B76A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C94091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.00E-1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BEB319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. berghei ANK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E9974E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10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5E6148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25</w:t>
            </w:r>
          </w:p>
        </w:tc>
      </w:tr>
      <w:tr w:rsidR="002C3C55" w:rsidRPr="002C3C55" w14:paraId="1F8CB03E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E9B3E5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VX_0889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A712F0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8E443F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.00E-1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DD1487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. vivax Sal-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69719B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27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383D1A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71</w:t>
            </w:r>
          </w:p>
        </w:tc>
      </w:tr>
      <w:tr w:rsidR="002C3C55" w:rsidRPr="002C3C55" w14:paraId="42859C10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51EAED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Y071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AE83FB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09EDA7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00E-1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EF05B8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P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yoeli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yoeli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17XN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BB4CD1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09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7EDA32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24</w:t>
            </w:r>
          </w:p>
        </w:tc>
      </w:tr>
      <w:tr w:rsidR="002C3C55" w:rsidRPr="002C3C55" w14:paraId="5B08E928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C0DADF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Y17X_07022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99544E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44367C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00E-1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EB2084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P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yoeli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yoeli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17X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4B5041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09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52A174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24</w:t>
            </w:r>
          </w:p>
        </w:tc>
      </w:tr>
      <w:tr w:rsidR="002C3C55" w:rsidRPr="002C3C55" w14:paraId="3F075399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E593D8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YYM_0702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65D063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F836D0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00E-1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5BA307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P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yoeli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yoeli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Y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8A18BD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09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E3D24C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24</w:t>
            </w:r>
          </w:p>
        </w:tc>
      </w:tr>
      <w:tr w:rsidR="002C3C55" w:rsidRPr="002C3C55" w14:paraId="5B9954BC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1EF1F2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F3D7_08288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349C4B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0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5CB8C0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0E-1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284684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. falciparum 3D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25E23C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52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64FF0D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38</w:t>
            </w:r>
          </w:p>
        </w:tc>
      </w:tr>
      <w:tr w:rsidR="002C3C55" w:rsidRPr="002C3C55" w14:paraId="1707F1D3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54A749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FIT_08317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A26014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9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4CC0D3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00E-1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8E252A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. falciparum I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346CCF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56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3F3603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42</w:t>
            </w:r>
          </w:p>
        </w:tc>
      </w:tr>
      <w:tr w:rsidR="002C3C55" w:rsidRPr="002C3C55" w14:paraId="2BFE73BF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D4F23D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CHAS_0936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5DC5AE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8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7594E6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00E-1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DE42F4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P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habaud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habaud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BB46CF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07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984791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25</w:t>
            </w:r>
          </w:p>
        </w:tc>
      </w:tr>
      <w:tr w:rsidR="002C3C55" w:rsidRPr="002C3C55" w14:paraId="05D0207A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AB39B5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RCDC_0828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D1ADFE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6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0CCFED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00E-1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918B17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P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reichenow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CD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91E2F3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33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BC45D7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21</w:t>
            </w:r>
          </w:p>
        </w:tc>
      </w:tr>
      <w:tr w:rsidR="002C3C55" w:rsidRPr="002C3C55" w14:paraId="1CC66ECC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7A93DB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KH_0502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87007E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1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2AA3A3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0E-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D47117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P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knowles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strain 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036721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96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984CC7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22</w:t>
            </w:r>
          </w:p>
        </w:tc>
      </w:tr>
      <w:tr w:rsidR="002C3C55" w:rsidRPr="002C3C55" w14:paraId="3023E2AC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954F5F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CYB_0512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129906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8546C8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00E-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F94B10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P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ynomolg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strain 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C16793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62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AF462D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07</w:t>
            </w:r>
          </w:p>
        </w:tc>
      </w:tr>
      <w:tr w:rsidR="002C3C55" w:rsidRPr="002C3C55" w14:paraId="3E682929" w14:textId="77777777" w:rsidTr="002C3C55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BBAE68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EWA_0140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1EC864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5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FA5A81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.00E-0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6EC6DB" w14:textId="77777777" w:rsidR="002C3C55" w:rsidRPr="002C3C55" w:rsidRDefault="002C3C55" w:rsidP="002C3C5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T. </w:t>
            </w:r>
            <w:proofErr w:type="spellStart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equi</w:t>
            </w:r>
            <w:proofErr w:type="spellEnd"/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strain W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CF77AE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14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2F29ED" w14:textId="77777777" w:rsidR="002C3C55" w:rsidRPr="002C3C55" w:rsidRDefault="002C3C55" w:rsidP="002C3C5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2C3C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58</w:t>
            </w:r>
          </w:p>
        </w:tc>
      </w:tr>
    </w:tbl>
    <w:p w14:paraId="3CFFEF59" w14:textId="77777777" w:rsidR="00952110" w:rsidRDefault="00952110" w:rsidP="002C3C55"/>
    <w:sectPr w:rsidR="00952110" w:rsidSect="002C3C55">
      <w:pgSz w:w="12240" w:h="15840"/>
      <w:pgMar w:top="1296" w:right="1800" w:bottom="1296" w:left="63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C55"/>
    <w:rsid w:val="002C3C55"/>
    <w:rsid w:val="004C4C1C"/>
    <w:rsid w:val="00615CC7"/>
    <w:rsid w:val="006978E1"/>
    <w:rsid w:val="00952110"/>
    <w:rsid w:val="00A62063"/>
    <w:rsid w:val="00D96F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FC644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31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Macintosh Word</Application>
  <DocSecurity>0</DocSecurity>
  <Lines>10</Lines>
  <Paragraphs>2</Paragraphs>
  <ScaleCrop>false</ScaleCrop>
  <Company>University of Michigan</Company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Microsoft Office User</cp:lastModifiedBy>
  <cp:revision>2</cp:revision>
  <dcterms:created xsi:type="dcterms:W3CDTF">2016-01-13T17:17:00Z</dcterms:created>
  <dcterms:modified xsi:type="dcterms:W3CDTF">2016-01-13T17:17:00Z</dcterms:modified>
</cp:coreProperties>
</file>